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E59" w:rsidRPr="00355E59" w:rsidRDefault="00355E59" w:rsidP="00355E59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DE7DFC">
        <w:rPr>
          <w:rFonts w:ascii="Arial" w:hAnsi="Arial" w:cs="Arial"/>
          <w:u w:val="single"/>
          <w:lang w:val="en-US"/>
        </w:rPr>
        <w:t>Table S2</w:t>
      </w:r>
      <w:r>
        <w:rPr>
          <w:rFonts w:ascii="Arial" w:hAnsi="Arial" w:cs="Arial"/>
          <w:u w:val="single"/>
          <w:lang w:val="en-US"/>
        </w:rPr>
        <w:t>.</w:t>
      </w:r>
      <w:r w:rsidRPr="0042505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OS intensity (</w:t>
      </w:r>
      <w:r w:rsidRPr="00102EC2">
        <w:rPr>
          <w:rFonts w:ascii="Arial" w:hAnsi="Arial" w:cs="Arial"/>
          <w:lang w:val="en-US"/>
        </w:rPr>
        <w:sym w:font="Symbol" w:char="F044"/>
      </w:r>
      <w:r>
        <w:rPr>
          <w:rFonts w:ascii="Arial" w:hAnsi="Arial" w:cs="Arial"/>
          <w:lang w:val="en-US"/>
        </w:rPr>
        <w:t>T/T) in the investigated regions for all study groups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680"/>
        <w:gridCol w:w="1247"/>
        <w:gridCol w:w="1247"/>
        <w:gridCol w:w="1247"/>
        <w:gridCol w:w="2383"/>
        <w:gridCol w:w="1418"/>
      </w:tblGrid>
      <w:tr w:rsidR="00B97D32" w:rsidRPr="00C518A6" w:rsidTr="001E67FB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B97D32" w:rsidRPr="00C518A6" w:rsidRDefault="00B97D32" w:rsidP="00B97D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UB</w:t>
            </w:r>
          </w:p>
        </w:tc>
      </w:tr>
      <w:tr w:rsidR="00B97D32" w:rsidRPr="00C518A6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E56929" w:rsidRDefault="00B97D32" w:rsidP="00863D5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18A6">
              <w:rPr>
                <w:rFonts w:ascii="Arial" w:hAnsi="Arial" w:cs="Arial"/>
                <w:sz w:val="16"/>
                <w:szCs w:val="16"/>
              </w:rPr>
              <w:t xml:space="preserve">IOS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</w:rPr>
              <w:t>intensity</w:t>
            </w:r>
            <w:proofErr w:type="spellEnd"/>
            <w:r w:rsidRPr="00C518A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Δ</w:t>
            </w:r>
            <w:r w:rsidRPr="00C518A6">
              <w:rPr>
                <w:rFonts w:ascii="Arial" w:hAnsi="Arial" w:cs="Arial"/>
                <w:sz w:val="16"/>
                <w:szCs w:val="16"/>
              </w:rPr>
              <w:t>T/T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B97D32" w:rsidRPr="00C518A6" w:rsidTr="000257D8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D92E4B" w:rsidRPr="00C518A6" w:rsidTr="000257D8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</w:rPr>
            </w:pPr>
            <w:r w:rsidRPr="00D92E4B">
              <w:rPr>
                <w:rFonts w:ascii="Arial" w:hAnsi="Arial" w:cs="Arial"/>
                <w:sz w:val="16"/>
                <w:szCs w:val="16"/>
              </w:rPr>
              <w:t xml:space="preserve">1.056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464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D92E4B" w:rsidRDefault="00D92E4B" w:rsidP="00D92E4B">
            <w:pPr>
              <w:divId w:val="122017235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943 ± 0.383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D92E4B" w:rsidRDefault="00D92E4B" w:rsidP="00D92E4B">
            <w:pPr>
              <w:divId w:val="5841492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927 ± 0.373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D92E4B" w:rsidRPr="00D92E4B" w:rsidRDefault="000257D8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2.69, p = 0.079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F12607" w:rsidRPr="00F12607" w:rsidRDefault="00F12607" w:rsidP="00F12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F12607" w:rsidRPr="00F12607" w:rsidRDefault="00F12607" w:rsidP="00F12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</w:t>
            </w: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82</w:t>
            </w:r>
          </w:p>
          <w:p w:rsidR="00D92E4B" w:rsidRPr="00F12607" w:rsidRDefault="00F12607" w:rsidP="00F12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= 0.011</w:t>
            </w:r>
          </w:p>
        </w:tc>
      </w:tr>
      <w:tr w:rsidR="00D92E4B" w:rsidRPr="0034424D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</w:rPr>
            </w:pPr>
            <w:r w:rsidRPr="00D92E4B">
              <w:rPr>
                <w:rFonts w:ascii="Arial" w:hAnsi="Arial" w:cs="Arial"/>
                <w:sz w:val="16"/>
                <w:szCs w:val="16"/>
              </w:rPr>
              <w:t xml:space="preserve">1.432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71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D92E4B" w:rsidRDefault="00D92E4B" w:rsidP="00D92E4B">
            <w:pPr>
              <w:divId w:val="107022978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1.127 ± 0.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D92E4B" w:rsidRDefault="00D92E4B" w:rsidP="00D92E4B">
            <w:pPr>
              <w:divId w:val="21344436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1.262 ± 0.675</w:t>
            </w:r>
          </w:p>
        </w:tc>
        <w:tc>
          <w:tcPr>
            <w:tcW w:w="2383" w:type="dxa"/>
          </w:tcPr>
          <w:p w:rsidR="00D92E4B" w:rsidRDefault="000257D8" w:rsidP="00025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8.62, p = 0.002</w:t>
            </w:r>
          </w:p>
          <w:p w:rsidR="00587FC6" w:rsidRPr="00DE1ACE" w:rsidRDefault="00587FC6" w:rsidP="00587FC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E1ACE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</w:t>
            </w:r>
            <w:r w:rsidR="00536789" w:rsidRPr="00DE1ACE">
              <w:rPr>
                <w:rFonts w:ascii="Arial" w:hAnsi="Arial" w:cs="Arial"/>
                <w:b/>
                <w:sz w:val="16"/>
                <w:szCs w:val="16"/>
                <w:lang w:val="en-US"/>
              </w:rPr>
              <w:t>01</w:t>
            </w:r>
          </w:p>
          <w:p w:rsidR="00587FC6" w:rsidRPr="00587FC6" w:rsidRDefault="00587FC6" w:rsidP="00587F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7FC6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 w:rsidR="00536789">
              <w:rPr>
                <w:rFonts w:ascii="Arial" w:hAnsi="Arial" w:cs="Arial"/>
                <w:sz w:val="16"/>
                <w:szCs w:val="16"/>
                <w:lang w:val="en-US"/>
              </w:rPr>
              <w:t>073</w:t>
            </w:r>
          </w:p>
          <w:p w:rsidR="000257D8" w:rsidRPr="00D92E4B" w:rsidRDefault="00587FC6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7FC6">
              <w:rPr>
                <w:rFonts w:ascii="Arial" w:hAnsi="Arial" w:cs="Arial"/>
                <w:sz w:val="16"/>
                <w:szCs w:val="16"/>
                <w:lang w:val="en-US"/>
              </w:rPr>
              <w:t>inter – wash: p = 0.</w:t>
            </w:r>
            <w:r w:rsidR="00536789">
              <w:rPr>
                <w:rFonts w:ascii="Arial" w:hAnsi="Arial" w:cs="Arial"/>
                <w:sz w:val="16"/>
                <w:szCs w:val="16"/>
                <w:lang w:val="en-US"/>
              </w:rPr>
              <w:t>181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E20DA8" w:rsidP="00F12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="00F12607" w:rsidRPr="00F12607">
              <w:rPr>
                <w:rFonts w:ascii="Arial" w:hAnsi="Arial" w:cs="Arial"/>
                <w:sz w:val="16"/>
                <w:szCs w:val="16"/>
                <w:lang w:val="en-US"/>
              </w:rPr>
              <w:t>0.538</w:t>
            </w:r>
          </w:p>
        </w:tc>
      </w:tr>
      <w:tr w:rsidR="00D92E4B" w:rsidRPr="0034424D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:rsidR="00D92E4B" w:rsidRPr="000257D8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sz w:val="16"/>
                <w:szCs w:val="16"/>
                <w:lang w:val="en-US"/>
              </w:rPr>
              <w:t xml:space="preserve">1.096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64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0257D8" w:rsidRDefault="00D92E4B" w:rsidP="00D92E4B">
            <w:pPr>
              <w:divId w:val="66833703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03 ± 0.50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0257D8" w:rsidRDefault="00D92E4B" w:rsidP="00D92E4B">
            <w:pPr>
              <w:divId w:val="52332550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9 ± 0.681</w:t>
            </w:r>
          </w:p>
        </w:tc>
        <w:tc>
          <w:tcPr>
            <w:tcW w:w="2383" w:type="dxa"/>
          </w:tcPr>
          <w:p w:rsidR="002D5592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5.08) = 13.08, p &lt; 0.001</w:t>
            </w:r>
          </w:p>
          <w:p w:rsidR="002D5592" w:rsidRPr="00DE1ACE" w:rsidRDefault="002D5592" w:rsidP="002D55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E1A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ase – inter: p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</w:t>
            </w:r>
            <w:r w:rsidRPr="00DE1A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001</w:t>
            </w:r>
          </w:p>
          <w:p w:rsidR="002D5592" w:rsidRPr="00587FC6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7FC6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85</w:t>
            </w:r>
          </w:p>
          <w:p w:rsidR="00D92E4B" w:rsidRPr="002D5592" w:rsidRDefault="002D5592" w:rsidP="002D55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02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D92E4B" w:rsidRPr="000257D8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:rsidR="00D92E4B" w:rsidRPr="000257D8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sz w:val="16"/>
                <w:szCs w:val="16"/>
                <w:lang w:val="en-US"/>
              </w:rPr>
              <w:t xml:space="preserve">1.106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46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0257D8" w:rsidRDefault="00D92E4B" w:rsidP="00D92E4B">
            <w:pPr>
              <w:divId w:val="146534521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0257D8" w:rsidRDefault="00D92E4B" w:rsidP="00D92E4B">
            <w:pPr>
              <w:divId w:val="188324748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67 ± 0.499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D92E4B" w:rsidRPr="00D92E4B" w:rsidRDefault="00536789" w:rsidP="005367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="0082275E">
              <w:rPr>
                <w:rFonts w:ascii="Arial" w:hAnsi="Arial" w:cs="Arial"/>
                <w:sz w:val="16"/>
                <w:szCs w:val="16"/>
                <w:lang w:val="en-US"/>
              </w:rPr>
              <w:t>0.584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F12607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E4B" w:rsidRPr="00863D57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0.890</w:t>
            </w:r>
            <w:r w:rsidRPr="000257D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5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D92E4B" w:rsidRDefault="00D92E4B" w:rsidP="00D92E4B">
            <w:pPr>
              <w:divId w:val="1608213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863 ± 0.61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D92E4B" w:rsidRDefault="00D92E4B" w:rsidP="00D92E4B">
            <w:pPr>
              <w:divId w:val="154803383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891 ± 0.505</w:t>
            </w:r>
          </w:p>
        </w:tc>
        <w:tc>
          <w:tcPr>
            <w:tcW w:w="2383" w:type="dxa"/>
          </w:tcPr>
          <w:p w:rsidR="00D92E4B" w:rsidRPr="00D92E4B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0.04, p = 0.962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279</w:t>
            </w:r>
          </w:p>
        </w:tc>
      </w:tr>
      <w:tr w:rsidR="00D92E4B" w:rsidRPr="0034424D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.173</w:t>
            </w:r>
            <w:r w:rsidRPr="00863D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64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863D57" w:rsidRDefault="00D92E4B" w:rsidP="00D92E4B">
            <w:pPr>
              <w:divId w:val="212175265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1 ± 0.59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863D57" w:rsidRDefault="00D92E4B" w:rsidP="00D92E4B">
            <w:pPr>
              <w:divId w:val="46670823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2 ± 0.483</w:t>
            </w:r>
          </w:p>
        </w:tc>
        <w:tc>
          <w:tcPr>
            <w:tcW w:w="2383" w:type="dxa"/>
          </w:tcPr>
          <w:p w:rsidR="00863D57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19) = 4.68, p = 0.021</w:t>
            </w:r>
          </w:p>
          <w:p w:rsidR="00863D57" w:rsidRPr="00DE1ACE" w:rsidRDefault="00863D57" w:rsidP="00863D5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E1AC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ase – inter: p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= 0.016</w:t>
            </w:r>
          </w:p>
          <w:p w:rsidR="00863D57" w:rsidRPr="00587FC6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7FC6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1</w:t>
            </w:r>
          </w:p>
          <w:p w:rsidR="00D92E4B" w:rsidRPr="00863D57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sz w:val="16"/>
                <w:szCs w:val="16"/>
                <w:lang w:val="en-US"/>
              </w:rPr>
              <w:t>inter – wash: p = 0.220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0.665</w:t>
            </w:r>
          </w:p>
        </w:tc>
      </w:tr>
      <w:tr w:rsidR="00D92E4B" w:rsidRPr="00863D57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0.902</w:t>
            </w:r>
            <w:r w:rsidRPr="00863D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44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863D57" w:rsidRDefault="00D92E4B" w:rsidP="00D92E4B">
            <w:pPr>
              <w:divId w:val="84328044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863D57" w:rsidRDefault="00D92E4B" w:rsidP="00D92E4B">
            <w:pPr>
              <w:divId w:val="113495513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8 ± 0.490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D92E4B" w:rsidRPr="00D92E4B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</w:t>
            </w:r>
            <w:r w:rsidR="00863D57">
              <w:rPr>
                <w:rFonts w:ascii="Arial" w:hAnsi="Arial" w:cs="Arial"/>
                <w:sz w:val="16"/>
                <w:szCs w:val="16"/>
                <w:lang w:val="en-US"/>
              </w:rPr>
              <w:t xml:space="preserve"> 0.119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F12607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E4B" w:rsidRPr="00C518A6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0.985</w:t>
            </w:r>
            <w:r w:rsidRPr="00863D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34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D92E4B" w:rsidRDefault="00D92E4B" w:rsidP="00D92E4B">
            <w:pPr>
              <w:divId w:val="134363246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166 ± 0.39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D92E4B" w:rsidRDefault="00D92E4B" w:rsidP="00D92E4B">
            <w:pPr>
              <w:divId w:val="50177531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1.057 ± 0.243</w:t>
            </w:r>
          </w:p>
        </w:tc>
        <w:tc>
          <w:tcPr>
            <w:tcW w:w="2383" w:type="dxa"/>
          </w:tcPr>
          <w:p w:rsidR="00D92E4B" w:rsidRPr="00D92E4B" w:rsidRDefault="009C022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2.36, p = 0.127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0.279</w:t>
            </w:r>
          </w:p>
        </w:tc>
      </w:tr>
      <w:tr w:rsidR="00D92E4B" w:rsidRPr="00C518A6" w:rsidTr="000257D8">
        <w:tc>
          <w:tcPr>
            <w:tcW w:w="1134" w:type="dxa"/>
            <w:tcBorders>
              <w:left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0.989</w:t>
            </w:r>
            <w:r w:rsidRPr="00D92E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48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E4B" w:rsidRPr="00D92E4B" w:rsidRDefault="00D92E4B" w:rsidP="00D92E4B">
            <w:pPr>
              <w:divId w:val="146488439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865 ± 0.20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2E4B" w:rsidRPr="00D92E4B" w:rsidRDefault="00D92E4B" w:rsidP="00D92E4B">
            <w:pPr>
              <w:divId w:val="159601671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928 ± 0.373</w:t>
            </w:r>
          </w:p>
        </w:tc>
        <w:tc>
          <w:tcPr>
            <w:tcW w:w="2383" w:type="dxa"/>
          </w:tcPr>
          <w:p w:rsidR="00D92E4B" w:rsidRPr="009C022B" w:rsidRDefault="009C022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.29) = 0.21, p = 0.809</w:t>
            </w:r>
          </w:p>
        </w:tc>
        <w:tc>
          <w:tcPr>
            <w:tcW w:w="1418" w:type="dxa"/>
            <w:tcBorders>
              <w:right w:val="nil"/>
            </w:tcBorders>
          </w:tcPr>
          <w:p w:rsidR="00D92E4B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E20DA8">
              <w:rPr>
                <w:rFonts w:ascii="Arial" w:hAnsi="Arial" w:cs="Arial"/>
                <w:sz w:val="16"/>
                <w:szCs w:val="16"/>
                <w:lang w:val="en-US"/>
              </w:rPr>
              <w:t>0.665</w:t>
            </w:r>
          </w:p>
        </w:tc>
      </w:tr>
      <w:tr w:rsidR="00D92E4B" w:rsidRPr="00C518A6" w:rsidTr="000257D8">
        <w:tc>
          <w:tcPr>
            <w:tcW w:w="1134" w:type="dxa"/>
            <w:tcBorders>
              <w:left w:val="nil"/>
              <w:bottom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bottom w:val="nil"/>
            </w:tcBorders>
          </w:tcPr>
          <w:p w:rsidR="00D92E4B" w:rsidRPr="00D92E4B" w:rsidRDefault="00D92E4B" w:rsidP="00D92E4B">
            <w:pPr>
              <w:rPr>
                <w:rFonts w:ascii="Arial" w:hAnsi="Arial" w:cs="Arial"/>
                <w:sz w:val="16"/>
                <w:szCs w:val="16"/>
              </w:rPr>
            </w:pPr>
            <w:r w:rsidRPr="00D92E4B">
              <w:rPr>
                <w:rFonts w:ascii="Arial" w:hAnsi="Arial" w:cs="Arial"/>
                <w:sz w:val="16"/>
                <w:szCs w:val="16"/>
              </w:rPr>
              <w:t xml:space="preserve">0.595 </w:t>
            </w: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± 0.29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92E4B" w:rsidRPr="00D92E4B" w:rsidRDefault="00D92E4B" w:rsidP="00D92E4B">
            <w:pPr>
              <w:divId w:val="6855232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553 ± 0.34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92E4B" w:rsidRPr="00D92E4B" w:rsidRDefault="00D92E4B" w:rsidP="00D92E4B">
            <w:pPr>
              <w:divId w:val="79517647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2E4B">
              <w:rPr>
                <w:rFonts w:ascii="Arial" w:hAnsi="Arial" w:cs="Arial"/>
                <w:color w:val="000000"/>
                <w:sz w:val="16"/>
                <w:szCs w:val="16"/>
              </w:rPr>
              <w:t>0.484 ± 0.295</w:t>
            </w:r>
          </w:p>
        </w:tc>
        <w:tc>
          <w:tcPr>
            <w:tcW w:w="2383" w:type="dxa"/>
            <w:tcBorders>
              <w:bottom w:val="nil"/>
            </w:tcBorders>
          </w:tcPr>
          <w:p w:rsidR="00D92E4B" w:rsidRPr="009C022B" w:rsidRDefault="009C022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11) = 1.42, p = 0.267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D92E4B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E20DA8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92E4B" w:rsidRPr="00C518A6" w:rsidTr="001E67F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2E4B" w:rsidRPr="00C518A6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2E4B" w:rsidRPr="00C518A6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92E4B" w:rsidRPr="00C518A6" w:rsidRDefault="00D92E4B" w:rsidP="00D92E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92E4B" w:rsidRPr="00C518A6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92E4B" w:rsidRPr="00C518A6" w:rsidRDefault="00D92E4B" w:rsidP="00D92E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92E4B" w:rsidRPr="00C518A6" w:rsidRDefault="00D92E4B" w:rsidP="00D92E4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92E4B" w:rsidRPr="00C518A6" w:rsidRDefault="00D92E4B" w:rsidP="00D92E4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C518A6" w:rsidTr="001E67FB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734220" w:rsidRPr="00C518A6" w:rsidRDefault="00734220" w:rsidP="007342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6929">
              <w:rPr>
                <w:rFonts w:ascii="Arial" w:hAnsi="Arial" w:cs="Arial"/>
                <w:b/>
                <w:sz w:val="16"/>
                <w:szCs w:val="16"/>
              </w:rPr>
              <w:t>EC</w:t>
            </w:r>
          </w:p>
        </w:tc>
      </w:tr>
      <w:tr w:rsidR="00734220" w:rsidRPr="00C518A6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4220" w:rsidRPr="00E56929" w:rsidRDefault="00734220" w:rsidP="0073422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18A6">
              <w:rPr>
                <w:rFonts w:ascii="Arial" w:hAnsi="Arial" w:cs="Arial"/>
                <w:sz w:val="16"/>
                <w:szCs w:val="16"/>
              </w:rPr>
              <w:t xml:space="preserve">IOS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</w:rPr>
              <w:t>intensity</w:t>
            </w:r>
            <w:proofErr w:type="spellEnd"/>
            <w:r w:rsidRPr="00C518A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Δ</w:t>
            </w:r>
            <w:r w:rsidRPr="00C518A6">
              <w:rPr>
                <w:rFonts w:ascii="Arial" w:hAnsi="Arial" w:cs="Arial"/>
                <w:sz w:val="16"/>
                <w:szCs w:val="16"/>
              </w:rPr>
              <w:t>T/T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734220" w:rsidRPr="00C518A6" w:rsidTr="000257D8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734220" w:rsidRPr="000257D8" w:rsidTr="000257D8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C33837" w:rsidRDefault="00734220" w:rsidP="00734220">
            <w:pPr>
              <w:divId w:val="72217329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1 ± 1.029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C33837" w:rsidRDefault="00734220" w:rsidP="00734220">
            <w:pPr>
              <w:divId w:val="199919057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3837">
              <w:rPr>
                <w:rFonts w:ascii="Arial" w:hAnsi="Arial" w:cs="Arial"/>
                <w:color w:val="000000"/>
                <w:sz w:val="16"/>
                <w:szCs w:val="16"/>
              </w:rPr>
              <w:t>3.258 ± 0.991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C33837" w:rsidRDefault="00734220" w:rsidP="00734220">
            <w:pPr>
              <w:divId w:val="65025315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3837">
              <w:rPr>
                <w:rFonts w:ascii="Arial" w:hAnsi="Arial" w:cs="Arial"/>
                <w:color w:val="000000"/>
                <w:sz w:val="16"/>
                <w:szCs w:val="16"/>
              </w:rPr>
              <w:t>3.123 ± 1.073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734220" w:rsidRPr="00C518A6" w:rsidRDefault="000257D8" w:rsidP="00025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1.17, p = 0.321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E20DA8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E20DA8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</w:t>
            </w: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38</w:t>
            </w:r>
          </w:p>
          <w:p w:rsidR="00734220" w:rsidRPr="00C518A6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= 0.225</w:t>
            </w:r>
          </w:p>
        </w:tc>
      </w:tr>
      <w:tr w:rsidR="00734220" w:rsidRPr="000257D8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3678000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00 ± 0.94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168797686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41 ± 1.25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0257D8" w:rsidRDefault="00734220" w:rsidP="00734220">
            <w:pPr>
              <w:divId w:val="3731517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78 ± 1.056</w:t>
            </w:r>
          </w:p>
        </w:tc>
        <w:tc>
          <w:tcPr>
            <w:tcW w:w="2383" w:type="dxa"/>
          </w:tcPr>
          <w:p w:rsidR="00734220" w:rsidRPr="00C518A6" w:rsidRDefault="002D5592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0.57, p = 0.575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355E59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127876031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83 ± 1.1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12184718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24 ± 0.9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0257D8" w:rsidRDefault="00734220" w:rsidP="00734220">
            <w:pPr>
              <w:divId w:val="75779361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89 ± 1.069</w:t>
            </w:r>
          </w:p>
        </w:tc>
        <w:tc>
          <w:tcPr>
            <w:tcW w:w="2383" w:type="dxa"/>
          </w:tcPr>
          <w:p w:rsidR="002D5592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5.03) = 4.90, p = 0.023</w:t>
            </w:r>
          </w:p>
          <w:p w:rsidR="002D5592" w:rsidRPr="002D5592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sz w:val="16"/>
                <w:szCs w:val="16"/>
                <w:lang w:val="en-US"/>
              </w:rPr>
              <w:t>base – inter: p = 0.062</w:t>
            </w:r>
          </w:p>
          <w:p w:rsidR="002D5592" w:rsidRPr="00587FC6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7FC6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3</w:t>
            </w:r>
          </w:p>
          <w:p w:rsidR="00734220" w:rsidRPr="002D5592" w:rsidRDefault="002D5592" w:rsidP="002D55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21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2D5592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31380127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50 ± 0.97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5905876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2D5592" w:rsidRDefault="00734220" w:rsidP="00734220">
            <w:pPr>
              <w:divId w:val="208437256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46 ± 1.221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734220" w:rsidRPr="00C518A6" w:rsidRDefault="00536789" w:rsidP="005367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</w:t>
            </w:r>
            <w:r w:rsidR="0082275E">
              <w:rPr>
                <w:rFonts w:ascii="Arial" w:hAnsi="Arial" w:cs="Arial"/>
                <w:sz w:val="16"/>
                <w:szCs w:val="16"/>
                <w:lang w:val="en-US"/>
              </w:rPr>
              <w:t xml:space="preserve"> 0.130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49761795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34 ± 0.67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C33837" w:rsidRDefault="00734220" w:rsidP="00734220">
            <w:pPr>
              <w:divId w:val="77359377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4 ± 0.90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C33837" w:rsidRDefault="00734220" w:rsidP="00734220">
            <w:pPr>
              <w:divId w:val="153361387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3837">
              <w:rPr>
                <w:rFonts w:ascii="Arial" w:hAnsi="Arial" w:cs="Arial"/>
                <w:color w:val="000000"/>
                <w:sz w:val="16"/>
                <w:szCs w:val="16"/>
              </w:rPr>
              <w:t>3.338 ± 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383" w:type="dxa"/>
          </w:tcPr>
          <w:p w:rsidR="00734220" w:rsidRPr="00C518A6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2.28, p = 0.131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51446039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321 ± 0.97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116689467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4 ± 0.9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863D57" w:rsidRDefault="00734220" w:rsidP="00734220">
            <w:pPr>
              <w:divId w:val="52992544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83 ± 0.886</w:t>
            </w:r>
          </w:p>
        </w:tc>
        <w:tc>
          <w:tcPr>
            <w:tcW w:w="2383" w:type="dxa"/>
          </w:tcPr>
          <w:p w:rsidR="00734220" w:rsidRPr="00C518A6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07) = 0.49, p = 0.622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108707010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70 ± 0.6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10870705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863D57" w:rsidRDefault="00734220" w:rsidP="00734220">
            <w:pPr>
              <w:divId w:val="131669112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34 ± 1.280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734220" w:rsidRPr="00C518A6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</w:t>
            </w:r>
            <w:r w:rsidR="00863D57">
              <w:rPr>
                <w:rFonts w:ascii="Arial" w:hAnsi="Arial" w:cs="Arial"/>
                <w:sz w:val="16"/>
                <w:szCs w:val="16"/>
                <w:lang w:val="en-US"/>
              </w:rPr>
              <w:t xml:space="preserve"> 0.376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133321482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26 ± 0.70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C33837" w:rsidRDefault="00734220" w:rsidP="00734220">
            <w:pPr>
              <w:divId w:val="117978203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</w:t>
            </w:r>
            <w:r w:rsidRPr="00C33837">
              <w:rPr>
                <w:rFonts w:ascii="Arial" w:hAnsi="Arial" w:cs="Arial"/>
                <w:color w:val="000000"/>
                <w:sz w:val="16"/>
                <w:szCs w:val="16"/>
              </w:rPr>
              <w:t>906 ± 0.95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C33837" w:rsidRDefault="00734220" w:rsidP="00734220">
            <w:pPr>
              <w:divId w:val="2192182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3837">
              <w:rPr>
                <w:rFonts w:ascii="Arial" w:hAnsi="Arial" w:cs="Arial"/>
                <w:color w:val="000000"/>
                <w:sz w:val="16"/>
                <w:szCs w:val="16"/>
              </w:rPr>
              <w:t>2.871 ± 0.704</w:t>
            </w:r>
          </w:p>
        </w:tc>
        <w:tc>
          <w:tcPr>
            <w:tcW w:w="2383" w:type="dxa"/>
          </w:tcPr>
          <w:p w:rsidR="00734220" w:rsidRPr="009C022B" w:rsidRDefault="009C022B" w:rsidP="009C02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0.06, p = 0.943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63152218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55 ± 0.6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43112351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24 ± 0.44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9C022B" w:rsidRDefault="00734220" w:rsidP="00734220">
            <w:pPr>
              <w:divId w:val="138938074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59 ± 0.667</w:t>
            </w:r>
          </w:p>
        </w:tc>
        <w:tc>
          <w:tcPr>
            <w:tcW w:w="2383" w:type="dxa"/>
          </w:tcPr>
          <w:p w:rsidR="00734220" w:rsidRPr="009C022B" w:rsidRDefault="009C022B" w:rsidP="009C02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02) = 0.28, p = 0.759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  <w:bottom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146115168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4 ± 0.8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17910516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95 ± 0.83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4220" w:rsidRPr="009C022B" w:rsidRDefault="00734220" w:rsidP="00734220">
            <w:pPr>
              <w:divId w:val="82339693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31 ± 0.800</w:t>
            </w:r>
          </w:p>
        </w:tc>
        <w:tc>
          <w:tcPr>
            <w:tcW w:w="2383" w:type="dxa"/>
            <w:tcBorders>
              <w:bottom w:val="nil"/>
            </w:tcBorders>
          </w:tcPr>
          <w:p w:rsidR="00734220" w:rsidRPr="009C022B" w:rsidRDefault="00F6296C" w:rsidP="00F6296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09) = 0.20, p = 0.819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9C022B" w:rsidTr="001E67F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9C022B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97D32" w:rsidRPr="009C022B" w:rsidTr="001E67FB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B97D32" w:rsidRPr="00C518A6" w:rsidRDefault="00B97D32" w:rsidP="00863D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b/>
                <w:sz w:val="16"/>
                <w:szCs w:val="16"/>
                <w:lang w:val="en-US"/>
              </w:rPr>
              <w:t>PC</w:t>
            </w:r>
          </w:p>
        </w:tc>
      </w:tr>
      <w:tr w:rsidR="00B97D32" w:rsidRPr="00C518A6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9C022B" w:rsidRDefault="00B97D32" w:rsidP="00863D5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sz w:val="16"/>
                <w:szCs w:val="16"/>
                <w:lang w:val="en-US"/>
              </w:rPr>
              <w:t xml:space="preserve">IOS intensity </w:t>
            </w: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Δ</w:t>
            </w:r>
            <w:r w:rsidRPr="009C022B">
              <w:rPr>
                <w:rFonts w:ascii="Arial" w:hAnsi="Arial" w:cs="Arial"/>
                <w:sz w:val="16"/>
                <w:szCs w:val="16"/>
                <w:lang w:val="en-US"/>
              </w:rPr>
              <w:t>T/T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B97D32" w:rsidRPr="00C518A6" w:rsidTr="000257D8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734220" w:rsidRPr="000257D8" w:rsidTr="000257D8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215CB" w:rsidRDefault="00734220" w:rsidP="00734220">
            <w:pPr>
              <w:divId w:val="7078512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2.056 ± 1.223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215CB" w:rsidRDefault="00734220" w:rsidP="00734220">
            <w:pPr>
              <w:divId w:val="37948291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2.211 ± 1.469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2215CB" w:rsidRDefault="00734220" w:rsidP="00734220">
            <w:pPr>
              <w:divId w:val="182434625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2.235 ± 1.503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734220" w:rsidRPr="00C518A6" w:rsidRDefault="000257D8" w:rsidP="00025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1.47, p = 0.242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E20DA8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E20DA8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</w:t>
            </w: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  <w:p w:rsidR="00734220" w:rsidRPr="00C518A6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= 0.245</w:t>
            </w:r>
          </w:p>
        </w:tc>
      </w:tr>
      <w:tr w:rsidR="00734220" w:rsidRPr="000257D8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92707904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50 ± 0.92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96450989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90 ± 1.05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0257D8" w:rsidRDefault="00734220" w:rsidP="00734220">
            <w:pPr>
              <w:divId w:val="176137316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97 ± 1.035</w:t>
            </w:r>
          </w:p>
        </w:tc>
        <w:tc>
          <w:tcPr>
            <w:tcW w:w="2383" w:type="dxa"/>
          </w:tcPr>
          <w:p w:rsidR="00734220" w:rsidRPr="00C518A6" w:rsidRDefault="002D5592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1.03, p = 0.372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355E59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88205812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76 ± 0.9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172944909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87 ± 0.9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0257D8" w:rsidRDefault="00734220" w:rsidP="00734220">
            <w:pPr>
              <w:divId w:val="129263385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10 ± 1.101</w:t>
            </w:r>
          </w:p>
        </w:tc>
        <w:tc>
          <w:tcPr>
            <w:tcW w:w="2383" w:type="dxa"/>
          </w:tcPr>
          <w:p w:rsidR="002D5592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5.64) = 4.06, p = 0.038</w:t>
            </w:r>
          </w:p>
          <w:p w:rsidR="002D5592" w:rsidRPr="002D5592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e – inter: p = 0.51</w:t>
            </w:r>
            <w:r w:rsidR="0034424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:rsidR="002D5592" w:rsidRPr="00587FC6" w:rsidRDefault="002D5592" w:rsidP="002D55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7FC6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="0034424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:rsidR="00734220" w:rsidRPr="00C518A6" w:rsidRDefault="002D5592" w:rsidP="00344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3</w:t>
            </w:r>
            <w:r w:rsidR="0034424D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2D5592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119958397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54 ± 1.33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61520956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2D5592" w:rsidRDefault="00734220" w:rsidP="00734220">
            <w:pPr>
              <w:divId w:val="24040786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71 ± 1.252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734220" w:rsidRPr="00C518A6" w:rsidRDefault="00536789" w:rsidP="005367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</w:t>
            </w:r>
            <w:r w:rsidR="0082275E">
              <w:rPr>
                <w:rFonts w:ascii="Arial" w:hAnsi="Arial" w:cs="Arial"/>
                <w:sz w:val="16"/>
                <w:szCs w:val="16"/>
                <w:lang w:val="en-US"/>
              </w:rPr>
              <w:t xml:space="preserve"> 0.573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14320151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21 ± 1.0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215CB" w:rsidRDefault="00734220" w:rsidP="00734220">
            <w:pPr>
              <w:divId w:val="123142863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2.192 ± 1.07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2215CB" w:rsidRDefault="00734220" w:rsidP="00734220">
            <w:pPr>
              <w:divId w:val="199348149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2.371 ± 1.184</w:t>
            </w:r>
          </w:p>
        </w:tc>
        <w:tc>
          <w:tcPr>
            <w:tcW w:w="2383" w:type="dxa"/>
          </w:tcPr>
          <w:p w:rsidR="00734220" w:rsidRPr="00C518A6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1.24, p = 0.313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182277517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36 ± 1.34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207736164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65 ± 1.49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863D57" w:rsidRDefault="00734220" w:rsidP="00734220">
            <w:pPr>
              <w:divId w:val="49892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68 ± 1.444</w:t>
            </w:r>
          </w:p>
        </w:tc>
        <w:tc>
          <w:tcPr>
            <w:tcW w:w="2383" w:type="dxa"/>
          </w:tcPr>
          <w:p w:rsidR="00734220" w:rsidRPr="00C518A6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04) = 0.88, p = 0.428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42430183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48 ± 0.25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169168734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863D57" w:rsidRDefault="00734220" w:rsidP="00734220">
            <w:pPr>
              <w:divId w:val="170691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66 ± 0.434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734220" w:rsidRPr="00C518A6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</w:t>
            </w:r>
            <w:r w:rsidR="00863D57">
              <w:rPr>
                <w:rFonts w:ascii="Arial" w:hAnsi="Arial" w:cs="Arial"/>
                <w:sz w:val="16"/>
                <w:szCs w:val="16"/>
                <w:lang w:val="en-US"/>
              </w:rPr>
              <w:t xml:space="preserve"> 0.102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LEV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215CB" w:rsidRDefault="00734220" w:rsidP="00734220">
            <w:pPr>
              <w:divId w:val="19969142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1.586 ± 0.74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215CB" w:rsidRDefault="00734220" w:rsidP="00734220">
            <w:pPr>
              <w:divId w:val="56776391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1.894 ± 1.0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2215CB" w:rsidRDefault="00734220" w:rsidP="00734220">
            <w:pPr>
              <w:divId w:val="121288759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5CB">
              <w:rPr>
                <w:rFonts w:ascii="Arial" w:hAnsi="Arial" w:cs="Arial"/>
                <w:color w:val="000000"/>
                <w:sz w:val="16"/>
                <w:szCs w:val="16"/>
              </w:rPr>
              <w:t>1.551 ± 0.759</w:t>
            </w:r>
          </w:p>
        </w:tc>
        <w:tc>
          <w:tcPr>
            <w:tcW w:w="2383" w:type="dxa"/>
          </w:tcPr>
          <w:p w:rsidR="00734220" w:rsidRPr="009C022B" w:rsidRDefault="009C022B" w:rsidP="009C02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2.61, p = 0.104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158741808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0 ± 0.53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14243802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03 ± 0.82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9C022B" w:rsidRDefault="00734220" w:rsidP="00734220">
            <w:pPr>
              <w:divId w:val="200508206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98 ± 0.656</w:t>
            </w:r>
          </w:p>
        </w:tc>
        <w:tc>
          <w:tcPr>
            <w:tcW w:w="2383" w:type="dxa"/>
          </w:tcPr>
          <w:p w:rsidR="00734220" w:rsidRPr="009C022B" w:rsidRDefault="009C022B" w:rsidP="009C02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21) = 2.46, p = 0.112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  <w:bottom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145602083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26 ± 0.72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41871504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19 ± 0.75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4220" w:rsidRPr="009C022B" w:rsidRDefault="00734220" w:rsidP="00734220">
            <w:pPr>
              <w:divId w:val="1197630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8 ± 0.732</w:t>
            </w:r>
          </w:p>
        </w:tc>
        <w:tc>
          <w:tcPr>
            <w:tcW w:w="2383" w:type="dxa"/>
            <w:tcBorders>
              <w:bottom w:val="nil"/>
            </w:tcBorders>
          </w:tcPr>
          <w:p w:rsidR="00734220" w:rsidRPr="009C022B" w:rsidRDefault="00F6296C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14)</w:t>
            </w:r>
            <w:r w:rsidR="007475F2">
              <w:rPr>
                <w:rFonts w:ascii="Arial" w:hAnsi="Arial" w:cs="Arial"/>
                <w:sz w:val="16"/>
                <w:szCs w:val="16"/>
                <w:lang w:val="en-US"/>
              </w:rPr>
              <w:t xml:space="preserve"> = 1.6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p = 0.</w:t>
            </w:r>
            <w:r w:rsidR="007475F2">
              <w:rPr>
                <w:rFonts w:ascii="Arial" w:hAnsi="Arial" w:cs="Arial"/>
                <w:sz w:val="16"/>
                <w:szCs w:val="16"/>
                <w:lang w:val="en-US"/>
              </w:rPr>
              <w:t>211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9C022B" w:rsidTr="001E67F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9C022B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97D32" w:rsidRPr="009C022B" w:rsidTr="001E67FB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B97D32" w:rsidRPr="00C518A6" w:rsidRDefault="00B97D32" w:rsidP="00863D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</w:tr>
      <w:tr w:rsidR="00B97D32" w:rsidRPr="00F6296C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9C022B" w:rsidRDefault="00B97D32" w:rsidP="00863D5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sz w:val="16"/>
                <w:szCs w:val="16"/>
                <w:lang w:val="en-US"/>
              </w:rPr>
              <w:t xml:space="preserve">IOS intensity </w:t>
            </w: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Δ</w:t>
            </w:r>
            <w:r w:rsidRPr="009C022B">
              <w:rPr>
                <w:rFonts w:ascii="Arial" w:hAnsi="Arial" w:cs="Arial"/>
                <w:sz w:val="16"/>
                <w:szCs w:val="16"/>
                <w:lang w:val="en-US"/>
              </w:rPr>
              <w:t>T/T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B97D32" w:rsidRPr="00F6296C" w:rsidTr="000257D8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734220" w:rsidRPr="000257D8" w:rsidTr="000257D8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30750D" w:rsidRDefault="00734220" w:rsidP="00734220">
            <w:pPr>
              <w:divId w:val="100436080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2.046 ± 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30750D" w:rsidRDefault="00734220" w:rsidP="00734220">
            <w:pPr>
              <w:divId w:val="2643876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2.253 ± 1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30750D" w:rsidRDefault="00734220" w:rsidP="00734220">
            <w:pPr>
              <w:divId w:val="6955483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2.234 ± 1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734220" w:rsidRPr="00C518A6" w:rsidRDefault="000257D8" w:rsidP="00025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1.82, p = 0.174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E20DA8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E20DA8" w:rsidRPr="00F12607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</w:t>
            </w: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  <w:p w:rsidR="00734220" w:rsidRPr="00C518A6" w:rsidRDefault="00E20DA8" w:rsidP="00E20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607">
              <w:rPr>
                <w:rFonts w:ascii="Arial" w:hAnsi="Arial" w:cs="Arial"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= 0.358</w:t>
            </w:r>
          </w:p>
        </w:tc>
      </w:tr>
      <w:tr w:rsidR="00734220" w:rsidRPr="000257D8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117376086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95 ± 0.84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175986375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91 ± 1.12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0257D8" w:rsidRDefault="00734220" w:rsidP="00734220">
            <w:pPr>
              <w:divId w:val="80636213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04 ± 1.052</w:t>
            </w:r>
          </w:p>
        </w:tc>
        <w:tc>
          <w:tcPr>
            <w:tcW w:w="2383" w:type="dxa"/>
          </w:tcPr>
          <w:p w:rsidR="00734220" w:rsidRPr="00C518A6" w:rsidRDefault="002D5592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0.74, p = 0.486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355E59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209939758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92 ± 1.16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0257D8" w:rsidRDefault="00734220" w:rsidP="00734220">
            <w:pPr>
              <w:divId w:val="54946544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89 ± 1.15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0257D8" w:rsidRDefault="00734220" w:rsidP="00734220">
            <w:pPr>
              <w:divId w:val="188502549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257D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18 ± 1.557</w:t>
            </w:r>
          </w:p>
        </w:tc>
        <w:tc>
          <w:tcPr>
            <w:tcW w:w="2383" w:type="dxa"/>
          </w:tcPr>
          <w:p w:rsidR="0082275E" w:rsidRDefault="0082275E" w:rsidP="0082275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5.26) = 5.38, p = 0.017</w:t>
            </w:r>
          </w:p>
          <w:p w:rsidR="0082275E" w:rsidRPr="002D5592" w:rsidRDefault="0082275E" w:rsidP="0082275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e – inter: p = 0.23</w:t>
            </w:r>
            <w:r w:rsidR="0034424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:rsidR="0082275E" w:rsidRPr="00587FC6" w:rsidRDefault="0082275E" w:rsidP="0082275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7FC6">
              <w:rPr>
                <w:rFonts w:ascii="Arial" w:hAnsi="Arial" w:cs="Arial"/>
                <w:sz w:val="16"/>
                <w:szCs w:val="16"/>
                <w:lang w:val="en-US"/>
              </w:rPr>
              <w:t>base – wash: p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13</w:t>
            </w:r>
          </w:p>
          <w:p w:rsidR="00734220" w:rsidRPr="00C518A6" w:rsidRDefault="0082275E" w:rsidP="00344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1</w:t>
            </w:r>
            <w:r w:rsidR="0034424D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82275E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194958310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45 ± 1.4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2D5592" w:rsidRDefault="00734220" w:rsidP="00734220">
            <w:pPr>
              <w:divId w:val="207180632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2D5592" w:rsidRDefault="00734220" w:rsidP="00734220">
            <w:pPr>
              <w:divId w:val="141828759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55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0 ± 0.802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734220" w:rsidRPr="00C518A6" w:rsidRDefault="00536789" w:rsidP="005367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</w:t>
            </w:r>
            <w:r w:rsidR="0082275E">
              <w:rPr>
                <w:rFonts w:ascii="Arial" w:hAnsi="Arial" w:cs="Arial"/>
                <w:sz w:val="16"/>
                <w:szCs w:val="16"/>
                <w:lang w:val="en-US"/>
              </w:rPr>
              <w:t xml:space="preserve"> 0.377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2275E" w:rsidRDefault="00734220" w:rsidP="00734220">
            <w:pPr>
              <w:divId w:val="198161728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27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22 ± 1.62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30750D" w:rsidRDefault="00734220" w:rsidP="00734220">
            <w:pPr>
              <w:divId w:val="120325168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27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.067 ± 1.36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30750D" w:rsidRDefault="00734220" w:rsidP="00734220">
            <w:pPr>
              <w:divId w:val="9590481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2.194 ± 1.401</w:t>
            </w:r>
          </w:p>
        </w:tc>
        <w:tc>
          <w:tcPr>
            <w:tcW w:w="2383" w:type="dxa"/>
          </w:tcPr>
          <w:p w:rsidR="00734220" w:rsidRPr="00C518A6" w:rsidRDefault="00863D57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0.11, p = 0.893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40858123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24 ± 1.34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7027452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11 ± 1.4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863D57" w:rsidRDefault="00734220" w:rsidP="00734220">
            <w:pPr>
              <w:divId w:val="133537377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99 ± 1.469</w:t>
            </w:r>
          </w:p>
        </w:tc>
        <w:tc>
          <w:tcPr>
            <w:tcW w:w="2383" w:type="dxa"/>
          </w:tcPr>
          <w:p w:rsidR="00734220" w:rsidRPr="00C518A6" w:rsidRDefault="00863D57" w:rsidP="00F12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0</w:t>
            </w:r>
            <w:r w:rsidR="00F1260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 = 0.81, p = 0.456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863D57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100043187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52 ± 1.15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863D57" w:rsidRDefault="00734220" w:rsidP="00734220">
            <w:pPr>
              <w:divId w:val="93967593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863D57" w:rsidRDefault="00734220" w:rsidP="00734220">
            <w:pPr>
              <w:divId w:val="12440993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63D5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98 ± 0.897</w:t>
            </w:r>
          </w:p>
        </w:tc>
        <w:tc>
          <w:tcPr>
            <w:tcW w:w="2383" w:type="dxa"/>
          </w:tcPr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536789" w:rsidRPr="00315DF9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734220" w:rsidRPr="00C518A6" w:rsidRDefault="00536789" w:rsidP="005367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</w:t>
            </w:r>
            <w:r w:rsidR="00863D57">
              <w:rPr>
                <w:rFonts w:ascii="Arial" w:hAnsi="Arial" w:cs="Arial"/>
                <w:sz w:val="16"/>
                <w:szCs w:val="16"/>
                <w:lang w:val="en-US"/>
              </w:rPr>
              <w:t xml:space="preserve"> 0.863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30750D" w:rsidRDefault="00734220" w:rsidP="00734220">
            <w:pPr>
              <w:divId w:val="162399724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1.684 ± 0.54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30750D" w:rsidRDefault="00734220" w:rsidP="00734220">
            <w:pPr>
              <w:divId w:val="17974077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1.883 ± 0.74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30750D" w:rsidRDefault="00734220" w:rsidP="00734220">
            <w:pPr>
              <w:divId w:val="42030138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50D">
              <w:rPr>
                <w:rFonts w:ascii="Arial" w:hAnsi="Arial" w:cs="Arial"/>
                <w:color w:val="000000"/>
                <w:sz w:val="16"/>
                <w:szCs w:val="16"/>
              </w:rPr>
              <w:t>1.877 ± 0.579</w:t>
            </w:r>
          </w:p>
        </w:tc>
        <w:tc>
          <w:tcPr>
            <w:tcW w:w="2383" w:type="dxa"/>
          </w:tcPr>
          <w:p w:rsidR="00734220" w:rsidRPr="009C022B" w:rsidRDefault="009C022B" w:rsidP="009C02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1.70, p = 0.214</w:t>
            </w:r>
          </w:p>
        </w:tc>
        <w:tc>
          <w:tcPr>
            <w:tcW w:w="1418" w:type="dxa"/>
            <w:tcBorders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11175264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02 ± 1.05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69449754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18 ± 1.0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4220" w:rsidRPr="009C022B" w:rsidRDefault="00734220" w:rsidP="00734220">
            <w:pPr>
              <w:divId w:val="206880087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90 ± 1.321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734220" w:rsidRPr="009C022B" w:rsidRDefault="009C022B" w:rsidP="009C02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09) = 0.27, p = 0.765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4220" w:rsidRPr="009C022B" w:rsidTr="000257D8">
        <w:tc>
          <w:tcPr>
            <w:tcW w:w="1134" w:type="dxa"/>
            <w:tcBorders>
              <w:left w:val="nil"/>
              <w:bottom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31768542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40 ± 0.78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4220" w:rsidRPr="009C022B" w:rsidRDefault="00734220" w:rsidP="00734220">
            <w:pPr>
              <w:divId w:val="2656185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44 ± 0.77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4220" w:rsidRPr="009C022B" w:rsidRDefault="00734220" w:rsidP="00734220">
            <w:pPr>
              <w:divId w:val="7937844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2 ± 0.910</w:t>
            </w:r>
          </w:p>
        </w:tc>
        <w:tc>
          <w:tcPr>
            <w:tcW w:w="2383" w:type="dxa"/>
            <w:tcBorders>
              <w:bottom w:val="nil"/>
            </w:tcBorders>
          </w:tcPr>
          <w:p w:rsidR="00734220" w:rsidRPr="009C022B" w:rsidRDefault="007475F2" w:rsidP="007475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13) = 1.94, p = 0.171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734220" w:rsidRPr="00C518A6" w:rsidRDefault="00734220" w:rsidP="0073422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:rsidR="00B238F2" w:rsidRPr="00E20DA8" w:rsidRDefault="00E20DA8" w:rsidP="00536789">
      <w:pPr>
        <w:rPr>
          <w:rFonts w:ascii="Arial" w:hAnsi="Arial" w:cs="Arial"/>
          <w:sz w:val="20"/>
          <w:szCs w:val="20"/>
          <w:lang w:val="en-US"/>
        </w:rPr>
      </w:pPr>
      <w:r w:rsidRPr="002A788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315DF9">
        <w:rPr>
          <w:rFonts w:ascii="Arial" w:hAnsi="Arial" w:cs="Arial"/>
          <w:sz w:val="20"/>
          <w:szCs w:val="20"/>
          <w:lang w:val="en-US"/>
        </w:rPr>
        <w:t xml:space="preserve">: </w:t>
      </w:r>
      <w:r w:rsidR="002A788E" w:rsidRPr="00315DF9">
        <w:rPr>
          <w:rFonts w:ascii="Arial" w:hAnsi="Arial" w:cs="Arial"/>
          <w:sz w:val="20"/>
          <w:szCs w:val="20"/>
          <w:lang w:val="en-US"/>
        </w:rPr>
        <w:t>Inter</w:t>
      </w:r>
      <w:r w:rsidR="002A788E">
        <w:rPr>
          <w:rFonts w:ascii="Arial" w:hAnsi="Arial" w:cs="Arial"/>
          <w:sz w:val="20"/>
          <w:szCs w:val="20"/>
          <w:lang w:val="en-US"/>
        </w:rPr>
        <w:t>-</w:t>
      </w:r>
      <w:r w:rsidR="002A788E" w:rsidRPr="00315DF9">
        <w:rPr>
          <w:rFonts w:ascii="Arial" w:hAnsi="Arial" w:cs="Arial"/>
          <w:sz w:val="20"/>
          <w:szCs w:val="20"/>
          <w:lang w:val="en-US"/>
        </w:rPr>
        <w:t xml:space="preserve">group comparison </w:t>
      </w:r>
      <w:r w:rsidR="002A788E">
        <w:rPr>
          <w:rFonts w:ascii="Arial" w:hAnsi="Arial" w:cs="Arial"/>
          <w:sz w:val="20"/>
          <w:szCs w:val="20"/>
          <w:lang w:val="en-US"/>
        </w:rPr>
        <w:t>of</w:t>
      </w:r>
      <w:r w:rsidR="002A788E" w:rsidRPr="00315DF9">
        <w:rPr>
          <w:rFonts w:ascii="Arial" w:hAnsi="Arial" w:cs="Arial"/>
          <w:sz w:val="20"/>
          <w:szCs w:val="20"/>
          <w:lang w:val="en-US"/>
        </w:rPr>
        <w:t xml:space="preserve"> ratios (intervention/baseline) </w:t>
      </w:r>
      <w:r w:rsidR="002A788E">
        <w:rPr>
          <w:rFonts w:ascii="Arial" w:hAnsi="Arial" w:cs="Arial"/>
          <w:sz w:val="20"/>
          <w:szCs w:val="20"/>
          <w:lang w:val="en-US"/>
        </w:rPr>
        <w:t>of frequency and duration of SLEs as well as amplitude of the DC shift</w:t>
      </w:r>
      <w:r w:rsidR="002A788E" w:rsidRPr="00315DF9">
        <w:rPr>
          <w:rFonts w:ascii="Arial" w:hAnsi="Arial" w:cs="Arial"/>
          <w:sz w:val="20"/>
          <w:szCs w:val="20"/>
          <w:lang w:val="en-US"/>
        </w:rPr>
        <w:t xml:space="preserve"> between all groups, post</w:t>
      </w:r>
      <w:r w:rsidR="002A788E">
        <w:rPr>
          <w:rFonts w:ascii="Arial" w:hAnsi="Arial" w:cs="Arial"/>
          <w:sz w:val="20"/>
          <w:szCs w:val="20"/>
          <w:lang w:val="en-US"/>
        </w:rPr>
        <w:t>-</w:t>
      </w:r>
      <w:r w:rsidR="002A788E" w:rsidRPr="00315DF9">
        <w:rPr>
          <w:rFonts w:ascii="Arial" w:hAnsi="Arial" w:cs="Arial"/>
          <w:sz w:val="20"/>
          <w:szCs w:val="20"/>
          <w:lang w:val="en-US"/>
        </w:rPr>
        <w:t xml:space="preserve">hoc tests </w:t>
      </w:r>
      <w:proofErr w:type="gramStart"/>
      <w:r w:rsidR="002A788E" w:rsidRPr="00315DF9">
        <w:rPr>
          <w:rFonts w:ascii="Arial" w:hAnsi="Arial" w:cs="Arial"/>
          <w:sz w:val="20"/>
          <w:szCs w:val="20"/>
          <w:lang w:val="en-US"/>
        </w:rPr>
        <w:t>were performed</w:t>
      </w:r>
      <w:proofErr w:type="gramEnd"/>
      <w:r w:rsidR="002A788E" w:rsidRPr="00315DF9">
        <w:rPr>
          <w:rFonts w:ascii="Arial" w:hAnsi="Arial" w:cs="Arial"/>
          <w:sz w:val="20"/>
          <w:szCs w:val="20"/>
          <w:lang w:val="en-US"/>
        </w:rPr>
        <w:t xml:space="preserve"> between control and AED groups.</w:t>
      </w:r>
    </w:p>
    <w:sectPr w:rsidR="00B238F2" w:rsidRPr="00E20DA8" w:rsidSect="00BD17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0F8"/>
    <w:rsid w:val="000257D8"/>
    <w:rsid w:val="00171F88"/>
    <w:rsid w:val="001732C0"/>
    <w:rsid w:val="001E67FB"/>
    <w:rsid w:val="002215CB"/>
    <w:rsid w:val="002A788E"/>
    <w:rsid w:val="002D5592"/>
    <w:rsid w:val="0030750D"/>
    <w:rsid w:val="00343A40"/>
    <w:rsid w:val="0034424D"/>
    <w:rsid w:val="00355E59"/>
    <w:rsid w:val="003E6D4F"/>
    <w:rsid w:val="004F19B3"/>
    <w:rsid w:val="00536789"/>
    <w:rsid w:val="00587FC6"/>
    <w:rsid w:val="005A1386"/>
    <w:rsid w:val="00684AC6"/>
    <w:rsid w:val="006A56E7"/>
    <w:rsid w:val="00734220"/>
    <w:rsid w:val="007475F2"/>
    <w:rsid w:val="007B4005"/>
    <w:rsid w:val="007F0C68"/>
    <w:rsid w:val="0082275E"/>
    <w:rsid w:val="00863D57"/>
    <w:rsid w:val="009B50F8"/>
    <w:rsid w:val="009C022B"/>
    <w:rsid w:val="00A805E2"/>
    <w:rsid w:val="00B238F2"/>
    <w:rsid w:val="00B97D32"/>
    <w:rsid w:val="00BD17A7"/>
    <w:rsid w:val="00C33837"/>
    <w:rsid w:val="00C518A6"/>
    <w:rsid w:val="00D339E2"/>
    <w:rsid w:val="00D92E4B"/>
    <w:rsid w:val="00DE1ACE"/>
    <w:rsid w:val="00E20DA8"/>
    <w:rsid w:val="00E56929"/>
    <w:rsid w:val="00F12607"/>
    <w:rsid w:val="00F6296C"/>
    <w:rsid w:val="00FB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6663F4-7B93-474D-8614-7D706607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7D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5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F19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19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19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19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19B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1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19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6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9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7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7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7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2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3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93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5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3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1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7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0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55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03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6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31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5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74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130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42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75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85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3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9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534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6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88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00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4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2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6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0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4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8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84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5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2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37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98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76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06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4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56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1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6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8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79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47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5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9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0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9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9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6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5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44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5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26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1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74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4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9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3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07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75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2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3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8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66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90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0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0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8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7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6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3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8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88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3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4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9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719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829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8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78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8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75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14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41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5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5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2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8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183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8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2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1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9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3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83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3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9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92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5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9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3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223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1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28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73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101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9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74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2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05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70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8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87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00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8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697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02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38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767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33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9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9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5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2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66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8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53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7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23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690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Wawra, Matthias</cp:lastModifiedBy>
  <cp:revision>3</cp:revision>
  <dcterms:created xsi:type="dcterms:W3CDTF">2018-11-01T13:36:00Z</dcterms:created>
  <dcterms:modified xsi:type="dcterms:W3CDTF">2018-11-01T13:36:00Z</dcterms:modified>
</cp:coreProperties>
</file>